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1E32" w:rsidRDefault="00761E32">
      <w:r>
        <w:t>Supplement 1.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2040"/>
        <w:gridCol w:w="1860"/>
        <w:gridCol w:w="1400"/>
        <w:gridCol w:w="1780"/>
      </w:tblGrid>
      <w:tr w:rsidR="00B67027" w:rsidRPr="00B67027" w:rsidTr="00B67027">
        <w:trPr>
          <w:trHeight w:val="590"/>
        </w:trPr>
        <w:tc>
          <w:tcPr>
            <w:tcW w:w="708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Supplementary</w:t>
            </w:r>
            <w:bookmarkStart w:id="0" w:name="_GoBack"/>
            <w:bookmarkEnd w:id="0"/>
            <w:r w:rsidRPr="00B67027">
              <w:rPr>
                <w:rFonts w:ascii="Calibri" w:eastAsia="Times New Roman" w:hAnsi="Calibri" w:cs="Calibri"/>
                <w:color w:val="000000"/>
              </w:rPr>
              <w:t xml:space="preserve"> Table 1. Prozone cases identified within Texas CARES study, October 12, 2022 to February 28, 2023</w:t>
            </w:r>
          </w:p>
        </w:tc>
      </w:tr>
      <w:tr w:rsidR="00B67027" w:rsidRPr="00B67027" w:rsidTr="00B67027">
        <w:trPr>
          <w:trHeight w:val="67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De-identified participant number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Initial (neat) result (U/mL)</w:t>
            </w:r>
          </w:p>
        </w:tc>
        <w:tc>
          <w:tcPr>
            <w:tcW w:w="14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Pre-dilution factor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Final (reported) result (U/mL)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99.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77.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95.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75.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99.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91.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lastRenderedPageBreak/>
              <w:t>39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97.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0.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89.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290"/>
        </w:trPr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  <w:tr w:rsidR="00B67027" w:rsidRPr="00B67027" w:rsidTr="00B67027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1: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7027" w:rsidRPr="00B67027" w:rsidRDefault="00B67027" w:rsidP="00B670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7027">
              <w:rPr>
                <w:rFonts w:ascii="Calibri" w:eastAsia="Times New Roman" w:hAnsi="Calibri" w:cs="Calibri"/>
                <w:color w:val="000000"/>
              </w:rPr>
              <w:t>&gt;2500</w:t>
            </w:r>
          </w:p>
        </w:tc>
      </w:tr>
    </w:tbl>
    <w:p w:rsidR="00B67027" w:rsidRDefault="00B67027"/>
    <w:sectPr w:rsidR="00B67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027"/>
    <w:rsid w:val="00761E32"/>
    <w:rsid w:val="008B5F06"/>
    <w:rsid w:val="008C1F80"/>
    <w:rsid w:val="00B6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B5870"/>
  <w15:chartTrackingRefBased/>
  <w15:docId w15:val="{B1C228A9-95E2-4C84-96B0-2074C990A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93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- School of Public Health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oval, Micaela N</dc:creator>
  <cp:keywords/>
  <dc:description/>
  <cp:lastModifiedBy>Sandoval, Micaela N</cp:lastModifiedBy>
  <cp:revision>2</cp:revision>
  <dcterms:created xsi:type="dcterms:W3CDTF">2024-02-09T21:27:00Z</dcterms:created>
  <dcterms:modified xsi:type="dcterms:W3CDTF">2024-02-09T21:27:00Z</dcterms:modified>
</cp:coreProperties>
</file>